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441" w:type="dxa"/>
        <w:jc w:val="left"/>
        <w:tblInd w:w="-5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8"/>
        <w:gridCol w:w="6779"/>
        <w:gridCol w:w="1644"/>
      </w:tblGrid>
      <w:tr>
        <w:trPr/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</w:t>
            </w:r>
          </w:p>
        </w:tc>
        <w:tc>
          <w:tcPr>
            <w:tcW w:w="6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estio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ponse</w:t>
            </w:r>
          </w:p>
        </w:tc>
      </w:tr>
      <w:tr>
        <w:trPr/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nsent to Research</w:t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7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 acknowledge I have been provided with information regarding the research project and have signed a consent form. By marking the 'yes' box, I acknowledge that I am willing to have my responses and information that I provided when accessing the package used as part of a research project investigating responsive trauma-informed care practices in the Stuart Pegg Paediatric Burns Centre (Queensland Children's Hospital).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oose one box only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7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emographics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67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 is your profession?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Administration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Medical Practitioner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Music Therapist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rse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Occupational Therapist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siotherapist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ychologist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Social Worke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oose one box only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67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w many years of experience have you had in hospital-based patient care (in total)?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ee text response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67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w many of those years were in your current role in burns care?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ee text response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67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 is your gender?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oose one box only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67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 is your age?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ee text response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67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w many hours of specific training in trauma-informed (or psychosocial) care have you had?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aining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to 10 hours of training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to 20 hours of training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21 to 40 hours of training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e than 40 hours of training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oose one box only</w:t>
            </w:r>
          </w:p>
        </w:tc>
      </w:tr>
      <w:tr>
        <w:trPr/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67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w long ago did you complete the specific training in trauma-informed (or psychosocial) care?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 have not completed specific training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Within the past yea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to 4 years ago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to 10 years ago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e than 10 years ago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oose one box only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9T06:03:00Z</dcterms:created>
  <dc:creator>Meg Simons</dc:creator>
  <dc:description/>
  <cp:keywords/>
  <dc:language>en-US</dc:language>
  <cp:lastModifiedBy>Meg Simons</cp:lastModifiedBy>
  <dcterms:modified xsi:type="dcterms:W3CDTF">2019-11-09T06:03:00Z</dcterms:modified>
  <cp:revision>2</cp:revision>
  <dc:subject/>
  <dc:title/>
</cp:coreProperties>
</file>